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8D9FF" w14:textId="50DB2F31" w:rsidR="00473EA3" w:rsidRDefault="0092621E" w:rsidP="00473EA3">
      <w:pPr>
        <w:rPr>
          <w:b/>
          <w:bCs/>
        </w:rPr>
      </w:pPr>
      <w:r w:rsidRPr="0092621E">
        <w:rPr>
          <w:b/>
          <w:bCs/>
        </w:rPr>
        <w:t>Supple</w:t>
      </w:r>
      <w:bookmarkStart w:id="0" w:name="_GoBack"/>
      <w:bookmarkEnd w:id="0"/>
      <w:r w:rsidRPr="0092621E">
        <w:rPr>
          <w:b/>
          <w:bCs/>
        </w:rPr>
        <w:t>mentary Materials</w:t>
      </w:r>
      <w:proofErr w:type="gramStart"/>
      <w:r w:rsidRPr="0092621E">
        <w:rPr>
          <w:b/>
          <w:bCs/>
        </w:rPr>
        <w:t>:</w:t>
      </w:r>
      <w:proofErr w:type="gramEnd"/>
      <w:r w:rsidRPr="0092621E">
        <w:rPr>
          <w:b/>
          <w:bCs/>
        </w:rPr>
        <w:br/>
      </w:r>
      <w:r w:rsidRPr="0092621E">
        <w:rPr>
          <w:b/>
          <w:bCs/>
        </w:rPr>
        <w:br/>
      </w:r>
      <w:r w:rsidR="00473EA3">
        <w:rPr>
          <w:b/>
          <w:bCs/>
        </w:rPr>
        <w:t>Logistic Regression:</w:t>
      </w:r>
    </w:p>
    <w:p w14:paraId="1D07C11C" w14:textId="4D88105C" w:rsidR="00473EA3" w:rsidRDefault="00473EA3" w:rsidP="00473EA3">
      <w:pPr>
        <w:rPr>
          <w:b/>
          <w:bCs/>
        </w:rPr>
      </w:pPr>
    </w:p>
    <w:p w14:paraId="77E8744F" w14:textId="77777777" w:rsidR="00473EA3" w:rsidRPr="0092621E" w:rsidRDefault="00473EA3" w:rsidP="00473EA3">
      <w:pPr>
        <w:rPr>
          <w:b/>
          <w:bCs/>
        </w:rPr>
      </w:pPr>
    </w:p>
    <w:p w14:paraId="316B622B" w14:textId="1153A2B2" w:rsidR="000F42CE" w:rsidRDefault="00473EA3" w:rsidP="00473EA3">
      <w:r>
        <w:t>The goal of supervised regression models is to predict a target variable from a D-dimensional input vector</w:t>
      </w:r>
      <w:r w:rsidR="000F42CE">
        <w:t xml:space="preserve">. </w:t>
      </w:r>
      <w:r>
        <w:t xml:space="preserve">Linear regression models (such as the model implemented in this paper) will only use linear combinations of the input variables. In the case of two-class classification the target variable </w:t>
      </w:r>
      <w:r w:rsidR="000F42CE">
        <w:t>is written as a logistic sigmoid acting on a linear function of the input vector, maximum likelihood estimation is then used to determine the parameters of the logistic regression model</w:t>
      </w:r>
      <w:r w:rsidR="000F42CE">
        <w:rPr>
          <w:vertAlign w:val="superscript"/>
        </w:rPr>
        <w:t>23</w:t>
      </w:r>
      <w:r w:rsidR="000F42CE">
        <w:t>.</w:t>
      </w:r>
    </w:p>
    <w:p w14:paraId="7C83045C" w14:textId="77777777" w:rsidR="000F42CE" w:rsidRDefault="000F42CE" w:rsidP="00473EA3"/>
    <w:p w14:paraId="1EF1EA9D" w14:textId="5149A534" w:rsidR="0092621E" w:rsidRPr="00473EA3" w:rsidRDefault="000F42CE" w:rsidP="00473EA3">
      <w:r>
        <w:t xml:space="preserve">This paper used </w:t>
      </w:r>
      <w:proofErr w:type="spellStart"/>
      <w:r>
        <w:t>Scikit-learn’s</w:t>
      </w:r>
      <w:proofErr w:type="spellEnd"/>
      <w:r>
        <w:t xml:space="preserve"> implementation of a logistic regression model, with L2 regularization and ‘</w:t>
      </w:r>
      <w:proofErr w:type="spellStart"/>
      <w:r>
        <w:t>lbfgs</w:t>
      </w:r>
      <w:proofErr w:type="spellEnd"/>
      <w:r>
        <w:t xml:space="preserve">’ solvers. </w:t>
      </w:r>
    </w:p>
    <w:p w14:paraId="202388B7" w14:textId="20045D64" w:rsidR="00473EA3" w:rsidRPr="00473EA3" w:rsidRDefault="00473EA3" w:rsidP="00EE2E43"/>
    <w:sectPr w:rsidR="00473EA3" w:rsidRPr="00473EA3" w:rsidSect="00651F7D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5A44B" w14:textId="77777777" w:rsidR="006F51EE" w:rsidRDefault="006F51EE" w:rsidP="004C1C62">
      <w:r>
        <w:separator/>
      </w:r>
    </w:p>
  </w:endnote>
  <w:endnote w:type="continuationSeparator" w:id="0">
    <w:p w14:paraId="6626F326" w14:textId="77777777" w:rsidR="006F51EE" w:rsidRDefault="006F51EE" w:rsidP="004C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91068"/>
      <w:docPartObj>
        <w:docPartGallery w:val="Page Numbers (Bottom of Page)"/>
        <w:docPartUnique/>
      </w:docPartObj>
    </w:sdtPr>
    <w:sdtEndPr/>
    <w:sdtContent>
      <w:p w14:paraId="4AE0DA51" w14:textId="1B9D6536" w:rsidR="000D1AF3" w:rsidRDefault="000D1A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BC3" w:rsidRPr="00B75BC3">
          <w:rPr>
            <w:noProof/>
            <w:lang w:val="sv-SE"/>
          </w:rPr>
          <w:t>1</w:t>
        </w:r>
        <w:r>
          <w:fldChar w:fldCharType="end"/>
        </w:r>
      </w:p>
    </w:sdtContent>
  </w:sdt>
  <w:p w14:paraId="0C34CD32" w14:textId="77777777" w:rsidR="00EE2E43" w:rsidRDefault="00EE2E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0A073" w14:textId="77777777" w:rsidR="006F51EE" w:rsidRDefault="006F51EE" w:rsidP="004C1C62">
      <w:r>
        <w:separator/>
      </w:r>
    </w:p>
  </w:footnote>
  <w:footnote w:type="continuationSeparator" w:id="0">
    <w:p w14:paraId="6F69CC7C" w14:textId="77777777" w:rsidR="006F51EE" w:rsidRDefault="006F51EE" w:rsidP="004C1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E74C2"/>
    <w:multiLevelType w:val="hybridMultilevel"/>
    <w:tmpl w:val="829ABF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867552"/>
    <w:multiLevelType w:val="hybridMultilevel"/>
    <w:tmpl w:val="FB6882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EC2286"/>
    <w:multiLevelType w:val="hybridMultilevel"/>
    <w:tmpl w:val="FB6882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F711FE"/>
    <w:multiLevelType w:val="hybridMultilevel"/>
    <w:tmpl w:val="7B48E20C"/>
    <w:lvl w:ilvl="0" w:tplc="8878E4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050F36"/>
    <w:multiLevelType w:val="hybridMultilevel"/>
    <w:tmpl w:val="21148076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DCF421D"/>
    <w:multiLevelType w:val="hybridMultilevel"/>
    <w:tmpl w:val="2BEEC5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7B4022"/>
    <w:multiLevelType w:val="hybridMultilevel"/>
    <w:tmpl w:val="21148076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23E2FED"/>
    <w:multiLevelType w:val="hybridMultilevel"/>
    <w:tmpl w:val="09020B10"/>
    <w:lvl w:ilvl="0" w:tplc="D804CDB4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6290E7C"/>
    <w:multiLevelType w:val="hybridMultilevel"/>
    <w:tmpl w:val="DE1EB0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920FB3"/>
    <w:multiLevelType w:val="hybridMultilevel"/>
    <w:tmpl w:val="E3246518"/>
    <w:lvl w:ilvl="0" w:tplc="B50AAF98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3"/>
  </w:num>
  <w:num w:numId="2">
    <w:abstractNumId w:val="9"/>
  </w:num>
  <w:num w:numId="3">
    <w:abstractNumId w:val="5"/>
  </w:num>
  <w:num w:numId="4">
    <w:abstractNumId w:val="1"/>
  </w:num>
  <w:num w:numId="5">
    <w:abstractNumId w:val="2"/>
  </w:num>
  <w:num w:numId="6">
    <w:abstractNumId w:val="7"/>
  </w:num>
  <w:num w:numId="7">
    <w:abstractNumId w:val="8"/>
  </w:num>
  <w:num w:numId="8">
    <w:abstractNumId w:val="0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3B2D"/>
    <w:rsid w:val="000077B7"/>
    <w:rsid w:val="00013F76"/>
    <w:rsid w:val="000234B2"/>
    <w:rsid w:val="000323FB"/>
    <w:rsid w:val="000341ED"/>
    <w:rsid w:val="000529F5"/>
    <w:rsid w:val="00073702"/>
    <w:rsid w:val="00077064"/>
    <w:rsid w:val="00085D75"/>
    <w:rsid w:val="00086A09"/>
    <w:rsid w:val="00087475"/>
    <w:rsid w:val="00090D33"/>
    <w:rsid w:val="00094F93"/>
    <w:rsid w:val="000B1AB8"/>
    <w:rsid w:val="000D1AF3"/>
    <w:rsid w:val="000E470B"/>
    <w:rsid w:val="000F42CE"/>
    <w:rsid w:val="000F5037"/>
    <w:rsid w:val="000F6AC3"/>
    <w:rsid w:val="00100701"/>
    <w:rsid w:val="00112C2B"/>
    <w:rsid w:val="00117674"/>
    <w:rsid w:val="00130D64"/>
    <w:rsid w:val="00157A6F"/>
    <w:rsid w:val="00161149"/>
    <w:rsid w:val="00164A15"/>
    <w:rsid w:val="001A5EE2"/>
    <w:rsid w:val="001C28D6"/>
    <w:rsid w:val="001C6540"/>
    <w:rsid w:val="001D1080"/>
    <w:rsid w:val="001D4B4E"/>
    <w:rsid w:val="001E03E1"/>
    <w:rsid w:val="001E5357"/>
    <w:rsid w:val="001E7050"/>
    <w:rsid w:val="001F327D"/>
    <w:rsid w:val="00217762"/>
    <w:rsid w:val="00222B10"/>
    <w:rsid w:val="00231764"/>
    <w:rsid w:val="00253C05"/>
    <w:rsid w:val="00257082"/>
    <w:rsid w:val="002624BC"/>
    <w:rsid w:val="00264A49"/>
    <w:rsid w:val="00285E4B"/>
    <w:rsid w:val="002A0E51"/>
    <w:rsid w:val="002D363E"/>
    <w:rsid w:val="002D582F"/>
    <w:rsid w:val="002E3A76"/>
    <w:rsid w:val="00311B3A"/>
    <w:rsid w:val="00312A55"/>
    <w:rsid w:val="00321245"/>
    <w:rsid w:val="00326483"/>
    <w:rsid w:val="00342804"/>
    <w:rsid w:val="003479A4"/>
    <w:rsid w:val="00355E34"/>
    <w:rsid w:val="00357A08"/>
    <w:rsid w:val="00364AD8"/>
    <w:rsid w:val="00367FC0"/>
    <w:rsid w:val="00371380"/>
    <w:rsid w:val="00383B2D"/>
    <w:rsid w:val="003938BE"/>
    <w:rsid w:val="003B556A"/>
    <w:rsid w:val="003B6797"/>
    <w:rsid w:val="003D7CC8"/>
    <w:rsid w:val="003E0D71"/>
    <w:rsid w:val="003F1ACA"/>
    <w:rsid w:val="00403D6F"/>
    <w:rsid w:val="004251A4"/>
    <w:rsid w:val="0043411A"/>
    <w:rsid w:val="0044317D"/>
    <w:rsid w:val="00463EAD"/>
    <w:rsid w:val="00473EA3"/>
    <w:rsid w:val="004810BD"/>
    <w:rsid w:val="00486D55"/>
    <w:rsid w:val="004933EA"/>
    <w:rsid w:val="004A2614"/>
    <w:rsid w:val="004C1C62"/>
    <w:rsid w:val="004E0524"/>
    <w:rsid w:val="00527457"/>
    <w:rsid w:val="00537D55"/>
    <w:rsid w:val="00557067"/>
    <w:rsid w:val="005652FA"/>
    <w:rsid w:val="005735A4"/>
    <w:rsid w:val="00590C0B"/>
    <w:rsid w:val="0059530E"/>
    <w:rsid w:val="005A5FC8"/>
    <w:rsid w:val="005B3297"/>
    <w:rsid w:val="00651F7D"/>
    <w:rsid w:val="00667DE7"/>
    <w:rsid w:val="0067105B"/>
    <w:rsid w:val="00695D7E"/>
    <w:rsid w:val="006963F0"/>
    <w:rsid w:val="006C2CE9"/>
    <w:rsid w:val="006C787B"/>
    <w:rsid w:val="006D68D8"/>
    <w:rsid w:val="006E756B"/>
    <w:rsid w:val="006F0AAA"/>
    <w:rsid w:val="006F51EE"/>
    <w:rsid w:val="00712F89"/>
    <w:rsid w:val="00713AFB"/>
    <w:rsid w:val="007176B3"/>
    <w:rsid w:val="00721669"/>
    <w:rsid w:val="007848B6"/>
    <w:rsid w:val="007B66F3"/>
    <w:rsid w:val="007C3A89"/>
    <w:rsid w:val="007D0ED1"/>
    <w:rsid w:val="007D198D"/>
    <w:rsid w:val="007D55F8"/>
    <w:rsid w:val="007E275B"/>
    <w:rsid w:val="0080492B"/>
    <w:rsid w:val="00835CC2"/>
    <w:rsid w:val="0085176A"/>
    <w:rsid w:val="008678CF"/>
    <w:rsid w:val="00881DEE"/>
    <w:rsid w:val="00883813"/>
    <w:rsid w:val="00885EC7"/>
    <w:rsid w:val="008A7017"/>
    <w:rsid w:val="008B1E60"/>
    <w:rsid w:val="008C1FB1"/>
    <w:rsid w:val="008C512E"/>
    <w:rsid w:val="008C71D3"/>
    <w:rsid w:val="00900BD4"/>
    <w:rsid w:val="00906F99"/>
    <w:rsid w:val="009127E9"/>
    <w:rsid w:val="00913B6A"/>
    <w:rsid w:val="009146EF"/>
    <w:rsid w:val="0092621E"/>
    <w:rsid w:val="0094013A"/>
    <w:rsid w:val="00944E1C"/>
    <w:rsid w:val="009508C1"/>
    <w:rsid w:val="00976B0C"/>
    <w:rsid w:val="009804D7"/>
    <w:rsid w:val="00991D68"/>
    <w:rsid w:val="00992D0D"/>
    <w:rsid w:val="0099643C"/>
    <w:rsid w:val="00997ABB"/>
    <w:rsid w:val="00997B86"/>
    <w:rsid w:val="009A050F"/>
    <w:rsid w:val="009B10DC"/>
    <w:rsid w:val="009D620E"/>
    <w:rsid w:val="00A05ECD"/>
    <w:rsid w:val="00A0656C"/>
    <w:rsid w:val="00A30676"/>
    <w:rsid w:val="00A4214C"/>
    <w:rsid w:val="00A502F1"/>
    <w:rsid w:val="00A519B6"/>
    <w:rsid w:val="00A6044A"/>
    <w:rsid w:val="00A6624B"/>
    <w:rsid w:val="00A668E0"/>
    <w:rsid w:val="00A87DC3"/>
    <w:rsid w:val="00A91C00"/>
    <w:rsid w:val="00A93CC9"/>
    <w:rsid w:val="00A956E6"/>
    <w:rsid w:val="00AD19DF"/>
    <w:rsid w:val="00AD1E2B"/>
    <w:rsid w:val="00B05BDA"/>
    <w:rsid w:val="00B37E8F"/>
    <w:rsid w:val="00B577E7"/>
    <w:rsid w:val="00B67348"/>
    <w:rsid w:val="00B75BC3"/>
    <w:rsid w:val="00B81ED5"/>
    <w:rsid w:val="00BA3C9C"/>
    <w:rsid w:val="00BB4278"/>
    <w:rsid w:val="00BF40C4"/>
    <w:rsid w:val="00C063B7"/>
    <w:rsid w:val="00C11D55"/>
    <w:rsid w:val="00C1362E"/>
    <w:rsid w:val="00C14483"/>
    <w:rsid w:val="00C478DC"/>
    <w:rsid w:val="00C61283"/>
    <w:rsid w:val="00C733E1"/>
    <w:rsid w:val="00C86D82"/>
    <w:rsid w:val="00C9370E"/>
    <w:rsid w:val="00CA163A"/>
    <w:rsid w:val="00CA3FE7"/>
    <w:rsid w:val="00CA4B5B"/>
    <w:rsid w:val="00CD6B11"/>
    <w:rsid w:val="00CD7141"/>
    <w:rsid w:val="00CE3594"/>
    <w:rsid w:val="00CE578B"/>
    <w:rsid w:val="00CF1AFF"/>
    <w:rsid w:val="00D0298B"/>
    <w:rsid w:val="00D22E03"/>
    <w:rsid w:val="00D26B8D"/>
    <w:rsid w:val="00D271BF"/>
    <w:rsid w:val="00D31471"/>
    <w:rsid w:val="00D4787B"/>
    <w:rsid w:val="00D50385"/>
    <w:rsid w:val="00D51B1E"/>
    <w:rsid w:val="00D6008C"/>
    <w:rsid w:val="00D84DCC"/>
    <w:rsid w:val="00D938A1"/>
    <w:rsid w:val="00DA67D9"/>
    <w:rsid w:val="00DD1780"/>
    <w:rsid w:val="00DD20C4"/>
    <w:rsid w:val="00DD51FC"/>
    <w:rsid w:val="00DD5D1B"/>
    <w:rsid w:val="00DE1BA3"/>
    <w:rsid w:val="00E13BB8"/>
    <w:rsid w:val="00E21AD2"/>
    <w:rsid w:val="00E342E1"/>
    <w:rsid w:val="00E40745"/>
    <w:rsid w:val="00E52418"/>
    <w:rsid w:val="00E83138"/>
    <w:rsid w:val="00E94E49"/>
    <w:rsid w:val="00EB1026"/>
    <w:rsid w:val="00ED194A"/>
    <w:rsid w:val="00ED2ED7"/>
    <w:rsid w:val="00EE2E43"/>
    <w:rsid w:val="00F10C78"/>
    <w:rsid w:val="00F1336E"/>
    <w:rsid w:val="00F146F8"/>
    <w:rsid w:val="00F219DE"/>
    <w:rsid w:val="00F56AF9"/>
    <w:rsid w:val="00F6214B"/>
    <w:rsid w:val="00F91ADE"/>
    <w:rsid w:val="00FB1B8C"/>
    <w:rsid w:val="00FD34CE"/>
    <w:rsid w:val="00FE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AB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CC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D22E0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1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0385"/>
    <w:pPr>
      <w:spacing w:line="276" w:lineRule="auto"/>
      <w:jc w:val="center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03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0385"/>
    <w:pPr>
      <w:spacing w:after="200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038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3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297"/>
    <w:pPr>
      <w:spacing w:after="200"/>
    </w:pPr>
    <w:rPr>
      <w:rFonts w:asciiTheme="minorHAnsi" w:hAnsiTheme="minorHAnsi" w:cstheme="minorBidi"/>
      <w:sz w:val="20"/>
      <w:szCs w:val="20"/>
      <w:lang w:val="sv-S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2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297"/>
    <w:rPr>
      <w:rFonts w:ascii="Segoe UI" w:hAnsi="Segoe UI" w:cs="Segoe UI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29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3B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787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97B86"/>
    <w:pPr>
      <w:spacing w:before="100" w:beforeAutospacing="1" w:after="100" w:afterAutospacing="1"/>
    </w:pPr>
    <w:rPr>
      <w:rFonts w:eastAsia="Times New Roman"/>
      <w:lang w:val="sv-SE" w:eastAsia="sv-SE"/>
    </w:rPr>
  </w:style>
  <w:style w:type="character" w:customStyle="1" w:styleId="mixed-citation">
    <w:name w:val="mixed-citation"/>
    <w:basedOn w:val="DefaultParagraphFont"/>
    <w:rsid w:val="00835CC2"/>
  </w:style>
  <w:style w:type="character" w:customStyle="1" w:styleId="ref-title">
    <w:name w:val="ref-title"/>
    <w:basedOn w:val="DefaultParagraphFont"/>
    <w:rsid w:val="00835CC2"/>
  </w:style>
  <w:style w:type="character" w:customStyle="1" w:styleId="ref-journal">
    <w:name w:val="ref-journal"/>
    <w:basedOn w:val="DefaultParagraphFont"/>
    <w:rsid w:val="00835CC2"/>
  </w:style>
  <w:style w:type="character" w:customStyle="1" w:styleId="ref-vol">
    <w:name w:val="ref-vol"/>
    <w:basedOn w:val="DefaultParagraphFont"/>
    <w:rsid w:val="00835CC2"/>
  </w:style>
  <w:style w:type="character" w:customStyle="1" w:styleId="nowrap">
    <w:name w:val="nowrap"/>
    <w:basedOn w:val="DefaultParagraphFont"/>
    <w:rsid w:val="00835CC2"/>
  </w:style>
  <w:style w:type="character" w:customStyle="1" w:styleId="Heading1Char">
    <w:name w:val="Heading 1 Char"/>
    <w:basedOn w:val="DefaultParagraphFont"/>
    <w:link w:val="Heading1"/>
    <w:uiPriority w:val="9"/>
    <w:rsid w:val="00D22E03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itle-text">
    <w:name w:val="title-text"/>
    <w:basedOn w:val="DefaultParagraphFont"/>
    <w:rsid w:val="00D22E03"/>
  </w:style>
  <w:style w:type="paragraph" w:styleId="ListParagraph">
    <w:name w:val="List Paragraph"/>
    <w:basedOn w:val="Normal"/>
    <w:uiPriority w:val="34"/>
    <w:qFormat/>
    <w:rsid w:val="009508C1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0323F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C1C6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1C62"/>
    <w:rPr>
      <w:rFonts w:ascii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C1C62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rsid w:val="004C1C62"/>
    <w:rPr>
      <w:color w:val="605E5C"/>
      <w:shd w:val="clear" w:color="auto" w:fill="E1DFDD"/>
    </w:rPr>
  </w:style>
  <w:style w:type="character" w:customStyle="1" w:styleId="xmarkew9kawovr">
    <w:name w:val="x_markew9kawovr"/>
    <w:basedOn w:val="DefaultParagraphFont"/>
    <w:rsid w:val="000E470B"/>
  </w:style>
  <w:style w:type="character" w:styleId="Strong">
    <w:name w:val="Strong"/>
    <w:basedOn w:val="DefaultParagraphFont"/>
    <w:uiPriority w:val="22"/>
    <w:qFormat/>
    <w:rsid w:val="000E470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2E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E43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E2E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E43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1E6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en-GB"/>
    </w:rPr>
  </w:style>
  <w:style w:type="paragraph" w:customStyle="1" w:styleId="paraauthor-contributions">
    <w:name w:val="paraauthor-contributions"/>
    <w:basedOn w:val="Normal"/>
    <w:rsid w:val="00D4787B"/>
    <w:pPr>
      <w:spacing w:before="100" w:beforeAutospacing="1" w:after="100" w:afterAutospacing="1"/>
    </w:pPr>
    <w:rPr>
      <w:rFonts w:eastAsia="Times New Roman"/>
      <w:lang w:val="sv-SE" w:eastAsia="sv-SE"/>
    </w:rPr>
  </w:style>
  <w:style w:type="paragraph" w:customStyle="1" w:styleId="para">
    <w:name w:val="para"/>
    <w:basedOn w:val="Normal"/>
    <w:rsid w:val="00D4787B"/>
    <w:pPr>
      <w:spacing w:before="100" w:beforeAutospacing="1" w:after="100" w:afterAutospacing="1"/>
    </w:pPr>
    <w:rPr>
      <w:rFonts w:eastAsia="Times New Roman"/>
      <w:lang w:val="sv-SE" w:eastAsia="sv-SE"/>
    </w:rPr>
  </w:style>
  <w:style w:type="paragraph" w:styleId="Revision">
    <w:name w:val="Revision"/>
    <w:hidden/>
    <w:uiPriority w:val="99"/>
    <w:semiHidden/>
    <w:rsid w:val="00906F9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CC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D22E0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1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0385"/>
    <w:pPr>
      <w:spacing w:line="276" w:lineRule="auto"/>
      <w:jc w:val="center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03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0385"/>
    <w:pPr>
      <w:spacing w:after="200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038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3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297"/>
    <w:pPr>
      <w:spacing w:after="200"/>
    </w:pPr>
    <w:rPr>
      <w:rFonts w:asciiTheme="minorHAnsi" w:hAnsiTheme="minorHAnsi" w:cstheme="minorBidi"/>
      <w:sz w:val="20"/>
      <w:szCs w:val="20"/>
      <w:lang w:val="sv-S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2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297"/>
    <w:rPr>
      <w:rFonts w:ascii="Segoe UI" w:hAnsi="Segoe UI" w:cs="Segoe UI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29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3B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787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97B86"/>
    <w:pPr>
      <w:spacing w:before="100" w:beforeAutospacing="1" w:after="100" w:afterAutospacing="1"/>
    </w:pPr>
    <w:rPr>
      <w:rFonts w:eastAsia="Times New Roman"/>
      <w:lang w:val="sv-SE" w:eastAsia="sv-SE"/>
    </w:rPr>
  </w:style>
  <w:style w:type="character" w:customStyle="1" w:styleId="mixed-citation">
    <w:name w:val="mixed-citation"/>
    <w:basedOn w:val="DefaultParagraphFont"/>
    <w:rsid w:val="00835CC2"/>
  </w:style>
  <w:style w:type="character" w:customStyle="1" w:styleId="ref-title">
    <w:name w:val="ref-title"/>
    <w:basedOn w:val="DefaultParagraphFont"/>
    <w:rsid w:val="00835CC2"/>
  </w:style>
  <w:style w:type="character" w:customStyle="1" w:styleId="ref-journal">
    <w:name w:val="ref-journal"/>
    <w:basedOn w:val="DefaultParagraphFont"/>
    <w:rsid w:val="00835CC2"/>
  </w:style>
  <w:style w:type="character" w:customStyle="1" w:styleId="ref-vol">
    <w:name w:val="ref-vol"/>
    <w:basedOn w:val="DefaultParagraphFont"/>
    <w:rsid w:val="00835CC2"/>
  </w:style>
  <w:style w:type="character" w:customStyle="1" w:styleId="nowrap">
    <w:name w:val="nowrap"/>
    <w:basedOn w:val="DefaultParagraphFont"/>
    <w:rsid w:val="00835CC2"/>
  </w:style>
  <w:style w:type="character" w:customStyle="1" w:styleId="Heading1Char">
    <w:name w:val="Heading 1 Char"/>
    <w:basedOn w:val="DefaultParagraphFont"/>
    <w:link w:val="Heading1"/>
    <w:uiPriority w:val="9"/>
    <w:rsid w:val="00D22E03"/>
    <w:rPr>
      <w:rFonts w:ascii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itle-text">
    <w:name w:val="title-text"/>
    <w:basedOn w:val="DefaultParagraphFont"/>
    <w:rsid w:val="00D22E03"/>
  </w:style>
  <w:style w:type="paragraph" w:styleId="ListParagraph">
    <w:name w:val="List Paragraph"/>
    <w:basedOn w:val="Normal"/>
    <w:uiPriority w:val="34"/>
    <w:qFormat/>
    <w:rsid w:val="009508C1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0323F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C1C6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1C62"/>
    <w:rPr>
      <w:rFonts w:ascii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C1C62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rsid w:val="004C1C62"/>
    <w:rPr>
      <w:color w:val="605E5C"/>
      <w:shd w:val="clear" w:color="auto" w:fill="E1DFDD"/>
    </w:rPr>
  </w:style>
  <w:style w:type="character" w:customStyle="1" w:styleId="xmarkew9kawovr">
    <w:name w:val="x_markew9kawovr"/>
    <w:basedOn w:val="DefaultParagraphFont"/>
    <w:rsid w:val="000E470B"/>
  </w:style>
  <w:style w:type="character" w:styleId="Strong">
    <w:name w:val="Strong"/>
    <w:basedOn w:val="DefaultParagraphFont"/>
    <w:uiPriority w:val="22"/>
    <w:qFormat/>
    <w:rsid w:val="000E470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2E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E43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E2E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E43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1E6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en-GB"/>
    </w:rPr>
  </w:style>
  <w:style w:type="paragraph" w:customStyle="1" w:styleId="paraauthor-contributions">
    <w:name w:val="paraauthor-contributions"/>
    <w:basedOn w:val="Normal"/>
    <w:rsid w:val="00D4787B"/>
    <w:pPr>
      <w:spacing w:before="100" w:beforeAutospacing="1" w:after="100" w:afterAutospacing="1"/>
    </w:pPr>
    <w:rPr>
      <w:rFonts w:eastAsia="Times New Roman"/>
      <w:lang w:val="sv-SE" w:eastAsia="sv-SE"/>
    </w:rPr>
  </w:style>
  <w:style w:type="paragraph" w:customStyle="1" w:styleId="para">
    <w:name w:val="para"/>
    <w:basedOn w:val="Normal"/>
    <w:rsid w:val="00D4787B"/>
    <w:pPr>
      <w:spacing w:before="100" w:beforeAutospacing="1" w:after="100" w:afterAutospacing="1"/>
    </w:pPr>
    <w:rPr>
      <w:rFonts w:eastAsia="Times New Roman"/>
      <w:lang w:val="sv-SE" w:eastAsia="sv-SE"/>
    </w:rPr>
  </w:style>
  <w:style w:type="paragraph" w:styleId="Revision">
    <w:name w:val="Revision"/>
    <w:hidden/>
    <w:uiPriority w:val="99"/>
    <w:semiHidden/>
    <w:rsid w:val="00906F9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281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34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5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7904E-3D19-41E1-878B-3C50EACCB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Bell</dc:creator>
  <cp:lastModifiedBy>bd</cp:lastModifiedBy>
  <cp:revision>2</cp:revision>
  <cp:lastPrinted>2020-09-09T13:13:00Z</cp:lastPrinted>
  <dcterms:created xsi:type="dcterms:W3CDTF">2022-10-08T11:58:00Z</dcterms:created>
  <dcterms:modified xsi:type="dcterms:W3CDTF">2022-10-08T11:58:00Z</dcterms:modified>
</cp:coreProperties>
</file>